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8DEA4" w14:textId="298B0FCD" w:rsidR="00E073CC" w:rsidRPr="00977366" w:rsidRDefault="0076728A" w:rsidP="00E073CC">
      <w:pPr>
        <w:spacing w:line="480" w:lineRule="auto"/>
        <w:rPr>
          <w:rFonts w:ascii="Times New Roman" w:hAnsi="Times New Roman" w:cs="Times New Roman"/>
          <w:b/>
          <w:bCs/>
        </w:rPr>
      </w:pPr>
      <w:r w:rsidRPr="00977366">
        <w:rPr>
          <w:rFonts w:ascii="Times New Roman" w:hAnsi="Times New Roman" w:cs="Times New Roman"/>
          <w:b/>
          <w:bCs/>
        </w:rPr>
        <w:t xml:space="preserve">Supplemental </w:t>
      </w:r>
      <w:r w:rsidR="00C434EB" w:rsidRPr="00977366">
        <w:rPr>
          <w:rFonts w:ascii="Times New Roman" w:hAnsi="Times New Roman" w:cs="Times New Roman"/>
          <w:b/>
          <w:bCs/>
        </w:rPr>
        <w:t xml:space="preserve">Table </w:t>
      </w:r>
      <w:r w:rsidRPr="00977366">
        <w:rPr>
          <w:rFonts w:ascii="Times New Roman" w:hAnsi="Times New Roman" w:cs="Times New Roman"/>
          <w:b/>
          <w:bCs/>
        </w:rPr>
        <w:t>2</w:t>
      </w:r>
      <w:r w:rsidR="00E073CC" w:rsidRPr="00977366">
        <w:rPr>
          <w:rFonts w:ascii="Times New Roman" w:hAnsi="Times New Roman" w:cs="Times New Roman"/>
          <w:b/>
          <w:bCs/>
        </w:rPr>
        <w:t xml:space="preserve">. </w:t>
      </w:r>
      <w:r w:rsidR="00E073CC" w:rsidRPr="00977366">
        <w:rPr>
          <w:rFonts w:ascii="Times New Roman" w:hAnsi="Times New Roman" w:cs="Times New Roman"/>
        </w:rPr>
        <w:t>Quartile Ranges of Median Household Income by Patient Zip Code by Year</w:t>
      </w:r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20" w:type="dxa"/>
          <w:left w:w="120" w:type="dxa"/>
          <w:bottom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054"/>
        <w:gridCol w:w="1759"/>
        <w:gridCol w:w="2517"/>
        <w:gridCol w:w="2517"/>
        <w:gridCol w:w="1497"/>
      </w:tblGrid>
      <w:tr w:rsidR="00977366" w:rsidRPr="00977366" w14:paraId="513BC841" w14:textId="77777777" w:rsidTr="00445C57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2214B1" w14:textId="77777777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Y</w:t>
            </w:r>
            <w:r w:rsidRPr="00977366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809F58" w14:textId="77777777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Q</w:t>
            </w:r>
            <w:r w:rsidRPr="009773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6DD307" w14:textId="77777777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Q</w:t>
            </w:r>
            <w:r w:rsidRPr="009773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458849" w14:textId="77777777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Q</w:t>
            </w:r>
            <w:r w:rsidRPr="009773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8A4312" w14:textId="77777777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Q</w:t>
            </w:r>
            <w:r w:rsidRPr="00977366">
              <w:rPr>
                <w:rFonts w:ascii="Times New Roman" w:hAnsi="Times New Roman" w:cs="Times New Roman"/>
              </w:rPr>
              <w:t>4</w:t>
            </w:r>
          </w:p>
        </w:tc>
      </w:tr>
      <w:tr w:rsidR="00977366" w:rsidRPr="00977366" w14:paraId="170B1A5D" w14:textId="77777777" w:rsidTr="00445C57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7E40B9" w14:textId="3BF98891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20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1</w:t>
            </w:r>
            <w:r w:rsidRPr="0097736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85F49D" w14:textId="2A72E3A4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 xml:space="preserve">1 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–</w:t>
            </w:r>
            <w:r w:rsidRPr="00977366">
              <w:rPr>
                <w:rFonts w:ascii="Times New Roman" w:eastAsia="Times New Roman" w:hAnsi="Times New Roman" w:cs="Times New Roman"/>
              </w:rPr>
              <w:t xml:space="preserve"> 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42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060B2C" w14:textId="2A0F22CB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43</w:t>
            </w:r>
            <w:r w:rsidR="00E073CC"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Pr="00977366">
              <w:rPr>
                <w:rFonts w:ascii="Times New Roman" w:eastAsia="Times New Roman" w:hAnsi="Times New Roman" w:cs="Times New Roman"/>
              </w:rPr>
              <w:t>53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999</w:t>
            </w:r>
            <w:bookmarkStart w:id="0" w:name="_GoBack"/>
            <w:bookmarkEnd w:id="0"/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E74C42" w14:textId="6A2E3FEB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54</w:t>
            </w:r>
            <w:r w:rsidR="00E073CC"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Pr="00977366">
              <w:rPr>
                <w:rFonts w:ascii="Times New Roman" w:eastAsia="Times New Roman" w:hAnsi="Times New Roman" w:cs="Times New Roman"/>
              </w:rPr>
              <w:t>70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8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655F70" w14:textId="1B1C9C79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71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000+</w:t>
            </w:r>
          </w:p>
        </w:tc>
      </w:tr>
      <w:tr w:rsidR="00977366" w:rsidRPr="00977366" w14:paraId="6A768B6A" w14:textId="77777777" w:rsidTr="00445C57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FF30FD" w14:textId="6215D8F3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20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1</w:t>
            </w:r>
            <w:r w:rsidRPr="0097736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070D2A" w14:textId="5D7F2426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 xml:space="preserve">1 - 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43</w:t>
            </w:r>
            <w:r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90C106" w14:textId="129606DA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44</w:t>
            </w:r>
            <w:r w:rsidR="00E073CC"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Pr="00977366">
              <w:rPr>
                <w:rFonts w:ascii="Times New Roman" w:eastAsia="Times New Roman" w:hAnsi="Times New Roman" w:cs="Times New Roman"/>
              </w:rPr>
              <w:t>55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49E8EF" w14:textId="620B4A49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56</w:t>
            </w:r>
            <w:r w:rsidR="00E073CC"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Pr="00977366">
              <w:rPr>
                <w:rFonts w:ascii="Times New Roman" w:eastAsia="Times New Roman" w:hAnsi="Times New Roman" w:cs="Times New Roman"/>
              </w:rPr>
              <w:t>73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8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79E5EE" w14:textId="5A1D8808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74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000+</w:t>
            </w:r>
          </w:p>
        </w:tc>
      </w:tr>
      <w:tr w:rsidR="00977366" w:rsidRPr="00977366" w14:paraId="4F6AB66C" w14:textId="77777777" w:rsidTr="00445C57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CF44F0" w14:textId="1A53FE0D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20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1</w:t>
            </w:r>
            <w:r w:rsidRPr="0097736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948674" w14:textId="2DF51145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 xml:space="preserve">1 - 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45</w:t>
            </w:r>
            <w:r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F6CCC1" w14:textId="0EC8EE5A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46</w:t>
            </w:r>
            <w:r w:rsidR="00E073CC"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Pr="00977366">
              <w:rPr>
                <w:rFonts w:ascii="Times New Roman" w:eastAsia="Times New Roman" w:hAnsi="Times New Roman" w:cs="Times New Roman"/>
              </w:rPr>
              <w:t>58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1A064B" w14:textId="0B90EC7C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59</w:t>
            </w:r>
            <w:r w:rsidR="00E073CC"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Pr="00977366">
              <w:rPr>
                <w:rFonts w:ascii="Times New Roman" w:eastAsia="Times New Roman" w:hAnsi="Times New Roman" w:cs="Times New Roman"/>
              </w:rPr>
              <w:t>78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8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704097" w14:textId="0F578980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79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000+</w:t>
            </w:r>
          </w:p>
        </w:tc>
      </w:tr>
      <w:tr w:rsidR="00977366" w:rsidRPr="00977366" w14:paraId="13CB1AD4" w14:textId="77777777" w:rsidTr="00445C57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E537B5" w14:textId="502C480A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20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1</w:t>
            </w:r>
            <w:r w:rsidRPr="009773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96F8DD" w14:textId="7184DAB4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 xml:space="preserve">1 - 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47</w:t>
            </w:r>
            <w:r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D61585" w14:textId="0A0C85F2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4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8</w:t>
            </w:r>
            <w:r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60</w:t>
            </w:r>
            <w:r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0463FC" w14:textId="1FEC1435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61</w:t>
            </w:r>
            <w:r w:rsidR="00E073CC"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Pr="00977366">
              <w:rPr>
                <w:rFonts w:ascii="Times New Roman" w:eastAsia="Times New Roman" w:hAnsi="Times New Roman" w:cs="Times New Roman"/>
              </w:rPr>
              <w:t>81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8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7C9E21" w14:textId="72694CA7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82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000+</w:t>
            </w:r>
          </w:p>
        </w:tc>
      </w:tr>
      <w:tr w:rsidR="00977366" w:rsidRPr="00977366" w14:paraId="6147C0D3" w14:textId="77777777" w:rsidTr="00445C57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D0EB63" w14:textId="6C49D2B2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20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2</w:t>
            </w:r>
            <w:r w:rsidRPr="0097736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E333E4" w14:textId="5EC5A38F" w:rsidR="00E073CC" w:rsidRPr="00977366" w:rsidRDefault="00E073CC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1 - 4</w:t>
            </w:r>
            <w:r w:rsidR="00445C57" w:rsidRPr="00977366">
              <w:rPr>
                <w:rFonts w:ascii="Times New Roman" w:eastAsia="Times New Roman" w:hAnsi="Times New Roman" w:cs="Times New Roman"/>
              </w:rPr>
              <w:t>9</w:t>
            </w:r>
            <w:r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4AA6A5" w14:textId="02FF1A99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50</w:t>
            </w:r>
            <w:r w:rsidR="00E073CC"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Pr="00977366">
              <w:rPr>
                <w:rFonts w:ascii="Times New Roman" w:eastAsia="Times New Roman" w:hAnsi="Times New Roman" w:cs="Times New Roman"/>
              </w:rPr>
              <w:t>64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E7C250" w14:textId="4DC8D088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65</w:t>
            </w:r>
            <w:r w:rsidR="00E073CC" w:rsidRPr="00977366">
              <w:rPr>
                <w:rFonts w:ascii="Times New Roman" w:eastAsia="Times New Roman" w:hAnsi="Times New Roman" w:cs="Times New Roman"/>
              </w:rPr>
              <w:t xml:space="preserve">,000 - </w:t>
            </w:r>
            <w:r w:rsidRPr="00977366">
              <w:rPr>
                <w:rFonts w:ascii="Times New Roman" w:eastAsia="Times New Roman" w:hAnsi="Times New Roman" w:cs="Times New Roman"/>
              </w:rPr>
              <w:t>85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999</w:t>
            </w:r>
          </w:p>
        </w:tc>
        <w:tc>
          <w:tcPr>
            <w:tcW w:w="8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163DA6" w14:textId="07FA7591" w:rsidR="00E073CC" w:rsidRPr="00977366" w:rsidRDefault="00445C57" w:rsidP="00FF5404">
            <w:pPr>
              <w:rPr>
                <w:rFonts w:ascii="Times New Roman" w:eastAsia="Times New Roman" w:hAnsi="Times New Roman" w:cs="Times New Roman"/>
              </w:rPr>
            </w:pPr>
            <w:r w:rsidRPr="00977366">
              <w:rPr>
                <w:rFonts w:ascii="Times New Roman" w:eastAsia="Times New Roman" w:hAnsi="Times New Roman" w:cs="Times New Roman"/>
              </w:rPr>
              <w:t>86</w:t>
            </w:r>
            <w:r w:rsidR="00E073CC" w:rsidRPr="00977366">
              <w:rPr>
                <w:rFonts w:ascii="Times New Roman" w:eastAsia="Times New Roman" w:hAnsi="Times New Roman" w:cs="Times New Roman"/>
              </w:rPr>
              <w:t>,000+</w:t>
            </w:r>
          </w:p>
        </w:tc>
      </w:tr>
    </w:tbl>
    <w:p w14:paraId="4E3F9412" w14:textId="77777777" w:rsidR="00E073CC" w:rsidRPr="00977366" w:rsidRDefault="00E073CC" w:rsidP="00E073CC">
      <w:pPr>
        <w:rPr>
          <w:rFonts w:ascii="Times New Roman" w:hAnsi="Times New Roman" w:cs="Times New Roman"/>
          <w:sz w:val="20"/>
          <w:szCs w:val="20"/>
        </w:rPr>
      </w:pPr>
      <w:r w:rsidRPr="00977366">
        <w:rPr>
          <w:rFonts w:ascii="Times New Roman" w:hAnsi="Times New Roman" w:cs="Times New Roman"/>
          <w:sz w:val="20"/>
          <w:szCs w:val="20"/>
        </w:rPr>
        <w:t>Definition of quartile ranges taken from NIS description of data elements</w:t>
      </w:r>
    </w:p>
    <w:p w14:paraId="78206056" w14:textId="77777777" w:rsidR="00E073CC" w:rsidRPr="00977366" w:rsidRDefault="00E073CC" w:rsidP="00E073C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D27D86" w14:textId="77777777" w:rsidR="0090620D" w:rsidRPr="00977366" w:rsidRDefault="0090620D"/>
    <w:sectPr w:rsidR="0090620D" w:rsidRPr="00977366" w:rsidSect="0097736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9E5ACD" w14:textId="77777777" w:rsidR="0088712D" w:rsidRDefault="0088712D">
      <w:r>
        <w:separator/>
      </w:r>
    </w:p>
  </w:endnote>
  <w:endnote w:type="continuationSeparator" w:id="0">
    <w:p w14:paraId="2AA86490" w14:textId="77777777" w:rsidR="0088712D" w:rsidRDefault="00887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59159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1CAF5E" w14:textId="77777777" w:rsidR="00DC170E" w:rsidRDefault="00977366" w:rsidP="00EC1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8060D3" w14:textId="77777777" w:rsidR="00DC170E" w:rsidRDefault="00DC170E" w:rsidP="006B7B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181707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C6905F" w14:textId="77777777" w:rsidR="00DC170E" w:rsidRDefault="00977366" w:rsidP="00EC1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9D9627" w14:textId="77777777" w:rsidR="00DC170E" w:rsidRDefault="00DC170E" w:rsidP="006B7B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BC50B7" w14:textId="77777777" w:rsidR="0088712D" w:rsidRDefault="0088712D">
      <w:r>
        <w:separator/>
      </w:r>
    </w:p>
  </w:footnote>
  <w:footnote w:type="continuationSeparator" w:id="0">
    <w:p w14:paraId="7F774295" w14:textId="77777777" w:rsidR="0088712D" w:rsidRDefault="00887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3CC"/>
    <w:rsid w:val="000B5085"/>
    <w:rsid w:val="00196A29"/>
    <w:rsid w:val="00445C57"/>
    <w:rsid w:val="004678CC"/>
    <w:rsid w:val="00526724"/>
    <w:rsid w:val="00541461"/>
    <w:rsid w:val="0076728A"/>
    <w:rsid w:val="0088712D"/>
    <w:rsid w:val="0090620D"/>
    <w:rsid w:val="00977366"/>
    <w:rsid w:val="00B2212C"/>
    <w:rsid w:val="00C434EB"/>
    <w:rsid w:val="00CC687D"/>
    <w:rsid w:val="00DC170E"/>
    <w:rsid w:val="00E073CC"/>
    <w:rsid w:val="00E5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26116"/>
  <w15:chartTrackingRefBased/>
  <w15:docId w15:val="{661DF8FB-B644-084E-BE60-F684F065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3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73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3CC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073CC"/>
  </w:style>
  <w:style w:type="character" w:styleId="LineNumber">
    <w:name w:val="line number"/>
    <w:basedOn w:val="DefaultParagraphFont"/>
    <w:uiPriority w:val="99"/>
    <w:semiHidden/>
    <w:unhideWhenUsed/>
    <w:rsid w:val="00E07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Dhanjani</dc:creator>
  <cp:keywords/>
  <dc:description/>
  <cp:lastModifiedBy>Manju  Pichandi</cp:lastModifiedBy>
  <cp:revision>5</cp:revision>
  <dcterms:created xsi:type="dcterms:W3CDTF">2024-01-15T15:15:00Z</dcterms:created>
  <dcterms:modified xsi:type="dcterms:W3CDTF">2024-08-08T10:46:00Z</dcterms:modified>
</cp:coreProperties>
</file>